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CAC9E" w14:textId="5439A038" w:rsidR="00760758" w:rsidRDefault="00760758" w:rsidP="00760758">
      <w:r>
        <w:rPr>
          <w:rFonts w:hint="eastAsia"/>
        </w:rPr>
        <w:t>Supplementary table 1</w:t>
      </w:r>
      <w:r w:rsidR="00D63314">
        <w:rPr>
          <w:rFonts w:hint="eastAsia"/>
        </w:rPr>
        <w:t xml:space="preserve">. </w:t>
      </w:r>
      <w:r w:rsidRPr="00D642C5">
        <w:t xml:space="preserve">Multivariable Cox proportional hazards regression predicting overall mortality in </w:t>
      </w:r>
      <w:proofErr w:type="spellStart"/>
      <w:r w:rsidR="006722FB">
        <w:rPr>
          <w:rFonts w:hint="eastAsia"/>
        </w:rPr>
        <w:t>mccRCC</w:t>
      </w:r>
      <w:proofErr w:type="spellEnd"/>
      <w:r w:rsidR="006722FB">
        <w:rPr>
          <w:rFonts w:hint="eastAsia"/>
        </w:rPr>
        <w:t xml:space="preserve"> patients treated with </w:t>
      </w:r>
      <w:proofErr w:type="spellStart"/>
      <w:r>
        <w:rPr>
          <w:rFonts w:hint="eastAsia"/>
        </w:rPr>
        <w:t>cytoreductive</w:t>
      </w:r>
      <w:proofErr w:type="spellEnd"/>
      <w:r>
        <w:rPr>
          <w:rFonts w:hint="eastAsia"/>
        </w:rPr>
        <w:t xml:space="preserve"> surgery of primary tumor.</w:t>
      </w:r>
    </w:p>
    <w:tbl>
      <w:tblPr>
        <w:tblW w:w="13517" w:type="dxa"/>
        <w:tblLook w:val="04A0" w:firstRow="1" w:lastRow="0" w:firstColumn="1" w:lastColumn="0" w:noHBand="0" w:noVBand="1"/>
      </w:tblPr>
      <w:tblGrid>
        <w:gridCol w:w="1418"/>
        <w:gridCol w:w="2013"/>
        <w:gridCol w:w="2013"/>
        <w:gridCol w:w="2013"/>
        <w:gridCol w:w="2013"/>
        <w:gridCol w:w="2013"/>
        <w:gridCol w:w="2034"/>
      </w:tblGrid>
      <w:tr w:rsidR="00760758" w14:paraId="09BFC2A5" w14:textId="77777777" w:rsidTr="00EB7D39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DCF3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120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72EEB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onths Survived</w:t>
            </w:r>
          </w:p>
        </w:tc>
      </w:tr>
      <w:tr w:rsidR="00760758" w14:paraId="6400B316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DC2E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D98F0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aseline (0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1334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5A5A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BF894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FCFE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4ABB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0</w:t>
            </w:r>
          </w:p>
        </w:tc>
      </w:tr>
      <w:tr w:rsidR="00760758" w14:paraId="6C4CCCC3" w14:textId="77777777" w:rsidTr="00EB7D39">
        <w:trPr>
          <w:trHeight w:val="320"/>
        </w:trPr>
        <w:tc>
          <w:tcPr>
            <w:tcW w:w="1351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E333F4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Age ≥65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yr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(Ref: ＜65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yr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)</w:t>
            </w:r>
          </w:p>
        </w:tc>
      </w:tr>
      <w:tr w:rsidR="00760758" w14:paraId="2D2471B7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4CB9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R (95% CI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4706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4 (1.05-1.2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7A7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0 (1.07-1.3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B64F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8 (1.02-1.3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C7B8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4 (0.94-1.3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C193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8 (0.91-1.5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F540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2 (0.87-1.70)</w:t>
            </w:r>
          </w:p>
        </w:tc>
      </w:tr>
      <w:tr w:rsidR="00760758" w14:paraId="79AED9CA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4EAC" w14:textId="77777777" w:rsidR="00760758" w:rsidRDefault="00760758" w:rsidP="00EB7D39">
            <w:pPr>
              <w:rPr>
                <w:rFonts w:ascii="DengXian" w:eastAsia="DengXian" w:hAnsi="DengXian"/>
                <w:i/>
                <w:iCs/>
                <w:color w:val="000000"/>
              </w:rPr>
            </w:pPr>
            <w:r>
              <w:rPr>
                <w:rFonts w:ascii="DengXian" w:eastAsia="DengXian" w:hAnsi="DengXian" w:hint="eastAsia"/>
                <w:i/>
                <w:iCs/>
                <w:color w:val="000000"/>
              </w:rPr>
              <w:t>p</w:t>
            </w:r>
            <w:r>
              <w:rPr>
                <w:rFonts w:ascii="DengXian" w:eastAsia="DengXian" w:hAnsi="DengXian" w:hint="eastAsia"/>
                <w:color w:val="000000"/>
              </w:rPr>
              <w:t>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0A7B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DD0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7FA1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9C3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9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1BCB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1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218D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45</w:t>
            </w:r>
          </w:p>
        </w:tc>
      </w:tr>
      <w:tr w:rsidR="00760758" w14:paraId="6A2A05C2" w14:textId="77777777" w:rsidTr="00EB7D39">
        <w:trPr>
          <w:trHeight w:val="320"/>
        </w:trPr>
        <w:tc>
          <w:tcPr>
            <w:tcW w:w="135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E603BB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T3/4 (Ref: pT1/2)</w:t>
            </w:r>
          </w:p>
        </w:tc>
      </w:tr>
      <w:tr w:rsidR="00760758" w14:paraId="6B5BDEB7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C1BC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R (95% CI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3678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1 (1.19-1.4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6605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0 (1.06-1.3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B226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5 (0.99-1.3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17AD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1 (0.91-1.3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0058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4 (0.81-1.34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082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99 (0.72-1.38)</w:t>
            </w:r>
          </w:p>
        </w:tc>
      </w:tr>
      <w:tr w:rsidR="00760758" w14:paraId="45223472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F9CF" w14:textId="77777777" w:rsidR="00760758" w:rsidRDefault="00760758" w:rsidP="00EB7D39">
            <w:pPr>
              <w:rPr>
                <w:rFonts w:ascii="DengXian" w:eastAsia="DengXian" w:hAnsi="DengXian"/>
                <w:i/>
                <w:iCs/>
                <w:color w:val="000000"/>
              </w:rPr>
            </w:pPr>
            <w:r>
              <w:rPr>
                <w:rFonts w:ascii="DengXian" w:eastAsia="DengXian" w:hAnsi="DengXian" w:hint="eastAsia"/>
                <w:i/>
                <w:iCs/>
                <w:color w:val="000000"/>
              </w:rPr>
              <w:t>p</w:t>
            </w:r>
            <w:r>
              <w:rPr>
                <w:rFonts w:ascii="DengXian" w:eastAsia="DengXian" w:hAnsi="DengXian" w:hint="eastAsia"/>
                <w:color w:val="000000"/>
              </w:rPr>
              <w:t>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4042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F772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B797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6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FA45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0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D773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76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1AF6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971</w:t>
            </w:r>
          </w:p>
        </w:tc>
      </w:tr>
      <w:tr w:rsidR="00760758" w14:paraId="3AE01416" w14:textId="77777777" w:rsidTr="00EB7D39">
        <w:trPr>
          <w:trHeight w:val="320"/>
        </w:trPr>
        <w:tc>
          <w:tcPr>
            <w:tcW w:w="135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42D487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N1/2 (Ref: pN0)</w:t>
            </w:r>
          </w:p>
        </w:tc>
      </w:tr>
      <w:tr w:rsidR="00760758" w14:paraId="53DE7B47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700D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R (95% CI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7750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2 (1.56-1.8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3B0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5 (1.27-1.6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B596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6 (1.04-1.5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3C3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0 (0.93-1.5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0C95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8 (0.92-1.7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7A9C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3 (1.02-2.28)</w:t>
            </w:r>
          </w:p>
        </w:tc>
        <w:bookmarkStart w:id="0" w:name="_GoBack"/>
        <w:bookmarkEnd w:id="0"/>
      </w:tr>
      <w:tr w:rsidR="00760758" w14:paraId="46A43576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2D02" w14:textId="77777777" w:rsidR="00760758" w:rsidRDefault="00760758" w:rsidP="00EB7D39">
            <w:pPr>
              <w:rPr>
                <w:rFonts w:ascii="DengXian" w:eastAsia="DengXian" w:hAnsi="DengXian"/>
                <w:i/>
                <w:iCs/>
                <w:color w:val="000000"/>
              </w:rPr>
            </w:pPr>
            <w:r>
              <w:rPr>
                <w:rFonts w:ascii="DengXian" w:eastAsia="DengXian" w:hAnsi="DengXian" w:hint="eastAsia"/>
                <w:i/>
                <w:iCs/>
                <w:color w:val="000000"/>
              </w:rPr>
              <w:t>p</w:t>
            </w:r>
            <w:r>
              <w:rPr>
                <w:rFonts w:ascii="DengXian" w:eastAsia="DengXian" w:hAnsi="DengXian" w:hint="eastAsia"/>
                <w:color w:val="000000"/>
              </w:rPr>
              <w:t>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73E0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4386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3BC7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21CD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6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8D83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C4D7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</w:t>
            </w:r>
          </w:p>
        </w:tc>
      </w:tr>
      <w:tr w:rsidR="00760758" w14:paraId="397E21F0" w14:textId="77777777" w:rsidTr="00EB7D39">
        <w:trPr>
          <w:trHeight w:val="320"/>
        </w:trPr>
        <w:tc>
          <w:tcPr>
            <w:tcW w:w="135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A3C30A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rade 3/4 (Ref: Grade 1/2)</w:t>
            </w:r>
          </w:p>
        </w:tc>
      </w:tr>
      <w:tr w:rsidR="00760758" w14:paraId="19F833BF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BCB8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R (95% CI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B217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3 (1.38-1.6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EA1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3 (1.26-1.6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5AE5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5 (1.16-1.5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D2E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2 (1.08-1.6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761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1 (1.01-1.7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7340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2 (0.94-1.85)</w:t>
            </w:r>
          </w:p>
        </w:tc>
      </w:tr>
      <w:tr w:rsidR="00760758" w14:paraId="766C62C3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E387" w14:textId="77777777" w:rsidR="00760758" w:rsidRDefault="00760758" w:rsidP="00EB7D39">
            <w:pPr>
              <w:rPr>
                <w:rFonts w:ascii="DengXian" w:eastAsia="DengXian" w:hAnsi="DengXian"/>
                <w:i/>
                <w:iCs/>
                <w:color w:val="000000"/>
              </w:rPr>
            </w:pPr>
            <w:r>
              <w:rPr>
                <w:rFonts w:ascii="DengXian" w:eastAsia="DengXian" w:hAnsi="DengXian" w:hint="eastAsia"/>
                <w:i/>
                <w:iCs/>
                <w:color w:val="000000"/>
              </w:rPr>
              <w:t>p</w:t>
            </w:r>
            <w:r>
              <w:rPr>
                <w:rFonts w:ascii="DengXian" w:eastAsia="DengXian" w:hAnsi="DengXian" w:hint="eastAsia"/>
                <w:color w:val="000000"/>
              </w:rPr>
              <w:t>-value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69446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204A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8F12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F9DB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A988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B2C1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6</w:t>
            </w:r>
          </w:p>
        </w:tc>
      </w:tr>
    </w:tbl>
    <w:p w14:paraId="3715CC13" w14:textId="77777777" w:rsidR="00760758" w:rsidRDefault="00760758" w:rsidP="00760758"/>
    <w:p w14:paraId="5A42CAD8" w14:textId="77777777" w:rsidR="00760758" w:rsidRPr="00065A4B" w:rsidRDefault="00D63314" w:rsidP="00760758">
      <w:r>
        <w:rPr>
          <w:rFonts w:hint="eastAsia"/>
        </w:rPr>
        <w:t>Supplementary table 2.</w:t>
      </w:r>
      <w:r w:rsidR="00760758">
        <w:rPr>
          <w:rFonts w:hint="eastAsia"/>
        </w:rPr>
        <w:t xml:space="preserve"> </w:t>
      </w:r>
      <w:r w:rsidR="00760758" w:rsidRPr="00D642C5">
        <w:t xml:space="preserve">Multivariable Cox proportional hazards regression predicting </w:t>
      </w:r>
      <w:r w:rsidR="00760758">
        <w:rPr>
          <w:rFonts w:hint="eastAsia"/>
        </w:rPr>
        <w:t>cancer-specific</w:t>
      </w:r>
      <w:r w:rsidR="00760758" w:rsidRPr="00D642C5">
        <w:t xml:space="preserve"> mortality in </w:t>
      </w:r>
      <w:proofErr w:type="spellStart"/>
      <w:r w:rsidR="00760758">
        <w:rPr>
          <w:rFonts w:hint="eastAsia"/>
        </w:rPr>
        <w:t>mccRCC</w:t>
      </w:r>
      <w:proofErr w:type="spellEnd"/>
      <w:r w:rsidR="00760758">
        <w:rPr>
          <w:rFonts w:hint="eastAsia"/>
        </w:rPr>
        <w:t xml:space="preserve"> patients treated with </w:t>
      </w:r>
      <w:proofErr w:type="spellStart"/>
      <w:r w:rsidR="00760758">
        <w:rPr>
          <w:rFonts w:hint="eastAsia"/>
        </w:rPr>
        <w:t>cytoreductive</w:t>
      </w:r>
      <w:proofErr w:type="spellEnd"/>
      <w:r w:rsidR="00760758">
        <w:rPr>
          <w:rFonts w:hint="eastAsia"/>
        </w:rPr>
        <w:t xml:space="preserve"> surgery of primary tumor.</w:t>
      </w:r>
    </w:p>
    <w:tbl>
      <w:tblPr>
        <w:tblW w:w="13494" w:type="dxa"/>
        <w:tblLook w:val="04A0" w:firstRow="1" w:lastRow="0" w:firstColumn="1" w:lastColumn="0" w:noHBand="0" w:noVBand="1"/>
      </w:tblPr>
      <w:tblGrid>
        <w:gridCol w:w="1418"/>
        <w:gridCol w:w="2013"/>
        <w:gridCol w:w="2013"/>
        <w:gridCol w:w="2013"/>
        <w:gridCol w:w="2013"/>
        <w:gridCol w:w="2013"/>
        <w:gridCol w:w="2013"/>
      </w:tblGrid>
      <w:tr w:rsidR="00760758" w14:paraId="6E196AC4" w14:textId="77777777" w:rsidTr="00EB7D39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A76B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120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FA3BE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onths Survived</w:t>
            </w:r>
          </w:p>
        </w:tc>
      </w:tr>
      <w:tr w:rsidR="00760758" w14:paraId="65BE4178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1CAA0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74BD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aseline (0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570A4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F0EE1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BCA3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6618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09F5B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0</w:t>
            </w:r>
          </w:p>
        </w:tc>
      </w:tr>
      <w:tr w:rsidR="00760758" w14:paraId="63C23629" w14:textId="77777777" w:rsidTr="00EB7D39">
        <w:trPr>
          <w:trHeight w:val="320"/>
        </w:trPr>
        <w:tc>
          <w:tcPr>
            <w:tcW w:w="20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E28983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Age ≥65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yr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(Ref: ＜65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yr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)</w:t>
            </w:r>
          </w:p>
        </w:tc>
      </w:tr>
      <w:tr w:rsidR="00760758" w14:paraId="40191F4E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BF5A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R (95% CI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AE38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9 (0.99-1.2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81F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3 (1.00-1.2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E8F3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3 (0.95-1.3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94A8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6 (0.84-1.3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DDD5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0 (0.81-1.4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DDF7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1 (0.75-1.63)</w:t>
            </w:r>
          </w:p>
        </w:tc>
      </w:tr>
      <w:tr w:rsidR="00760758" w14:paraId="5166B3A1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B8C2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i/>
                <w:iCs/>
                <w:color w:val="000000"/>
              </w:rPr>
              <w:t>p</w:t>
            </w:r>
            <w:r>
              <w:rPr>
                <w:rFonts w:ascii="DengXian" w:eastAsia="DengXian" w:hAnsi="DengXian" w:hint="eastAsia"/>
                <w:color w:val="000000"/>
              </w:rPr>
              <w:t>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BC4D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96F0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3B2C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5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D37D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62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275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53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3902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599</w:t>
            </w:r>
          </w:p>
        </w:tc>
      </w:tr>
      <w:tr w:rsidR="00760758" w14:paraId="3D458700" w14:textId="77777777" w:rsidTr="00EB7D39">
        <w:trPr>
          <w:trHeight w:val="320"/>
        </w:trPr>
        <w:tc>
          <w:tcPr>
            <w:tcW w:w="20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060047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T3/4 (Ref: pT1/2)</w:t>
            </w:r>
          </w:p>
        </w:tc>
      </w:tr>
      <w:tr w:rsidR="00760758" w14:paraId="50116347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D15C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HR (95% CI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7F66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2 (1.19-1.4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691D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3 (1.08-1.4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372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0 (1.01-1.4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C727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1 (0.89-1.3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2A45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7 (0.80-1.4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395C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9 (0.81-1.74)</w:t>
            </w:r>
          </w:p>
        </w:tc>
      </w:tr>
      <w:tr w:rsidR="00760758" w14:paraId="380FB1AA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7801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i/>
                <w:iCs/>
                <w:color w:val="000000"/>
              </w:rPr>
              <w:t>p</w:t>
            </w:r>
            <w:r>
              <w:rPr>
                <w:rFonts w:ascii="DengXian" w:eastAsia="DengXian" w:hAnsi="DengXian" w:hint="eastAsia"/>
                <w:color w:val="000000"/>
              </w:rPr>
              <w:t>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96B5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725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2BE4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9C2D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4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35B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65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F012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76</w:t>
            </w:r>
          </w:p>
        </w:tc>
      </w:tr>
      <w:tr w:rsidR="00760758" w14:paraId="504CEBAB" w14:textId="77777777" w:rsidTr="00EB7D39">
        <w:trPr>
          <w:trHeight w:val="320"/>
        </w:trPr>
        <w:tc>
          <w:tcPr>
            <w:tcW w:w="20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1F9967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N1/2 (Ref: pN0)</w:t>
            </w:r>
          </w:p>
        </w:tc>
      </w:tr>
      <w:tr w:rsidR="00760758" w14:paraId="15D0E9BF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E480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R (95% CI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D31F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5 (1.58-1.9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3730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5 (1.25-1.6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E7A1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1 (1.06-1.6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F85D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6 (1.08-1.6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B857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8 (1.04-2.1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B00E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3 (1.12-2.68)</w:t>
            </w:r>
          </w:p>
        </w:tc>
      </w:tr>
      <w:tr w:rsidR="00760758" w14:paraId="264C2314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0401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i/>
                <w:iCs/>
                <w:color w:val="000000"/>
              </w:rPr>
              <w:t>p</w:t>
            </w:r>
            <w:r>
              <w:rPr>
                <w:rFonts w:ascii="DengXian" w:eastAsia="DengXian" w:hAnsi="DengXian" w:hint="eastAsia"/>
                <w:color w:val="000000"/>
              </w:rPr>
              <w:t>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5601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54AE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7BC3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DEE7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0F73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65DA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3</w:t>
            </w:r>
          </w:p>
        </w:tc>
      </w:tr>
      <w:tr w:rsidR="00760758" w14:paraId="2DAFF89B" w14:textId="77777777" w:rsidTr="00EB7D39">
        <w:trPr>
          <w:trHeight w:val="320"/>
        </w:trPr>
        <w:tc>
          <w:tcPr>
            <w:tcW w:w="20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EA89A9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rade 3/4 (Ref: Grade 1/2)</w:t>
            </w:r>
          </w:p>
        </w:tc>
      </w:tr>
      <w:tr w:rsidR="00760758" w14:paraId="1E0F72DE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0E7A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R (95% CI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32B1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1 (1.43-1.8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7802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2 (1.31-1.7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B80B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7 (1.14-1.6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7D99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9 (1.03-1.6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3D50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9 (0.96-1.7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DAAA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4 (0.85-1.82)</w:t>
            </w:r>
          </w:p>
        </w:tc>
      </w:tr>
      <w:tr w:rsidR="00760758" w14:paraId="1CFF7831" w14:textId="77777777" w:rsidTr="00EB7D39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67096" w14:textId="77777777" w:rsidR="00760758" w:rsidRDefault="00760758" w:rsidP="00EB7D39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i/>
                <w:iCs/>
                <w:color w:val="000000"/>
              </w:rPr>
              <w:t>p</w:t>
            </w:r>
            <w:r>
              <w:rPr>
                <w:rFonts w:ascii="DengXian" w:eastAsia="DengXian" w:hAnsi="DengXian" w:hint="eastAsia"/>
                <w:color w:val="000000"/>
              </w:rPr>
              <w:t>-value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FE56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0CE6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E9D5C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A90B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BD92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9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17B2F" w14:textId="77777777" w:rsidR="00760758" w:rsidRDefault="00760758" w:rsidP="00EB7D39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68</w:t>
            </w:r>
          </w:p>
        </w:tc>
      </w:tr>
    </w:tbl>
    <w:p w14:paraId="0FB2B989" w14:textId="77777777" w:rsidR="00E85F9C" w:rsidRDefault="00E85F9C"/>
    <w:sectPr w:rsidR="00E85F9C" w:rsidSect="00760758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758"/>
    <w:rsid w:val="00001116"/>
    <w:rsid w:val="000070D7"/>
    <w:rsid w:val="000111E7"/>
    <w:rsid w:val="00014238"/>
    <w:rsid w:val="00022827"/>
    <w:rsid w:val="00026B67"/>
    <w:rsid w:val="00031631"/>
    <w:rsid w:val="00033E30"/>
    <w:rsid w:val="00041F88"/>
    <w:rsid w:val="00047E87"/>
    <w:rsid w:val="00062946"/>
    <w:rsid w:val="00070039"/>
    <w:rsid w:val="0007053A"/>
    <w:rsid w:val="000749CF"/>
    <w:rsid w:val="00075888"/>
    <w:rsid w:val="00080595"/>
    <w:rsid w:val="0008420B"/>
    <w:rsid w:val="0009776F"/>
    <w:rsid w:val="000A39F4"/>
    <w:rsid w:val="000A4E3A"/>
    <w:rsid w:val="000A5E79"/>
    <w:rsid w:val="000A65ED"/>
    <w:rsid w:val="000A7178"/>
    <w:rsid w:val="000B0E18"/>
    <w:rsid w:val="000B1DF9"/>
    <w:rsid w:val="000B2596"/>
    <w:rsid w:val="000B3B0E"/>
    <w:rsid w:val="000B4712"/>
    <w:rsid w:val="000B4D22"/>
    <w:rsid w:val="000C5DD3"/>
    <w:rsid w:val="000C5F3D"/>
    <w:rsid w:val="000D227E"/>
    <w:rsid w:val="000D56D8"/>
    <w:rsid w:val="000E284B"/>
    <w:rsid w:val="000E293D"/>
    <w:rsid w:val="000E3C23"/>
    <w:rsid w:val="000E47DC"/>
    <w:rsid w:val="000E6C15"/>
    <w:rsid w:val="000F356A"/>
    <w:rsid w:val="00102471"/>
    <w:rsid w:val="001061D3"/>
    <w:rsid w:val="00122F78"/>
    <w:rsid w:val="00125B8D"/>
    <w:rsid w:val="00130B1A"/>
    <w:rsid w:val="001318A8"/>
    <w:rsid w:val="00137D73"/>
    <w:rsid w:val="00141F5D"/>
    <w:rsid w:val="00144348"/>
    <w:rsid w:val="00151C21"/>
    <w:rsid w:val="001526C3"/>
    <w:rsid w:val="0016690E"/>
    <w:rsid w:val="00171EA3"/>
    <w:rsid w:val="00174034"/>
    <w:rsid w:val="00176961"/>
    <w:rsid w:val="00185925"/>
    <w:rsid w:val="00186E63"/>
    <w:rsid w:val="0019204C"/>
    <w:rsid w:val="00192EC6"/>
    <w:rsid w:val="00193C29"/>
    <w:rsid w:val="001A64B6"/>
    <w:rsid w:val="001B4320"/>
    <w:rsid w:val="001C1430"/>
    <w:rsid w:val="001C3D38"/>
    <w:rsid w:val="001C406C"/>
    <w:rsid w:val="001C6BB7"/>
    <w:rsid w:val="001D3E83"/>
    <w:rsid w:val="001D7B45"/>
    <w:rsid w:val="001E20B5"/>
    <w:rsid w:val="001E73D8"/>
    <w:rsid w:val="001F3709"/>
    <w:rsid w:val="001F50F4"/>
    <w:rsid w:val="0020082A"/>
    <w:rsid w:val="00205067"/>
    <w:rsid w:val="00205FA2"/>
    <w:rsid w:val="00207D39"/>
    <w:rsid w:val="00211C98"/>
    <w:rsid w:val="00216583"/>
    <w:rsid w:val="00233958"/>
    <w:rsid w:val="00234729"/>
    <w:rsid w:val="00235A04"/>
    <w:rsid w:val="00240D24"/>
    <w:rsid w:val="00242C56"/>
    <w:rsid w:val="00253A42"/>
    <w:rsid w:val="00257299"/>
    <w:rsid w:val="00261ECC"/>
    <w:rsid w:val="00272BD8"/>
    <w:rsid w:val="002741DD"/>
    <w:rsid w:val="00283CE7"/>
    <w:rsid w:val="00285798"/>
    <w:rsid w:val="00286AF6"/>
    <w:rsid w:val="00287D7A"/>
    <w:rsid w:val="00287E57"/>
    <w:rsid w:val="00290C7E"/>
    <w:rsid w:val="00292EC8"/>
    <w:rsid w:val="00296369"/>
    <w:rsid w:val="002A0069"/>
    <w:rsid w:val="002B2285"/>
    <w:rsid w:val="002B3278"/>
    <w:rsid w:val="002B418F"/>
    <w:rsid w:val="002C0DEB"/>
    <w:rsid w:val="002C0E9B"/>
    <w:rsid w:val="002C21B6"/>
    <w:rsid w:val="002F0F00"/>
    <w:rsid w:val="002F11BE"/>
    <w:rsid w:val="002F5220"/>
    <w:rsid w:val="002F6B8D"/>
    <w:rsid w:val="0030571E"/>
    <w:rsid w:val="003212E8"/>
    <w:rsid w:val="00326509"/>
    <w:rsid w:val="00340F50"/>
    <w:rsid w:val="00341EDD"/>
    <w:rsid w:val="003431B7"/>
    <w:rsid w:val="00343D4C"/>
    <w:rsid w:val="00355439"/>
    <w:rsid w:val="003561B5"/>
    <w:rsid w:val="0036108B"/>
    <w:rsid w:val="00364C7A"/>
    <w:rsid w:val="00364E9A"/>
    <w:rsid w:val="00366441"/>
    <w:rsid w:val="0037017A"/>
    <w:rsid w:val="00377FD2"/>
    <w:rsid w:val="003820AC"/>
    <w:rsid w:val="0039089F"/>
    <w:rsid w:val="0039752F"/>
    <w:rsid w:val="003A5463"/>
    <w:rsid w:val="003B5880"/>
    <w:rsid w:val="003C13D4"/>
    <w:rsid w:val="003C4975"/>
    <w:rsid w:val="003D7982"/>
    <w:rsid w:val="003D7AAA"/>
    <w:rsid w:val="003E43A2"/>
    <w:rsid w:val="003E5245"/>
    <w:rsid w:val="003F09C5"/>
    <w:rsid w:val="0040233A"/>
    <w:rsid w:val="00406A7B"/>
    <w:rsid w:val="00413CF0"/>
    <w:rsid w:val="00414B36"/>
    <w:rsid w:val="004154F7"/>
    <w:rsid w:val="004211C7"/>
    <w:rsid w:val="004318DC"/>
    <w:rsid w:val="0043474F"/>
    <w:rsid w:val="00437DFD"/>
    <w:rsid w:val="004406C3"/>
    <w:rsid w:val="00442AB9"/>
    <w:rsid w:val="0045513C"/>
    <w:rsid w:val="00456334"/>
    <w:rsid w:val="00456706"/>
    <w:rsid w:val="00457563"/>
    <w:rsid w:val="004618D1"/>
    <w:rsid w:val="0046219E"/>
    <w:rsid w:val="004666A0"/>
    <w:rsid w:val="004667A9"/>
    <w:rsid w:val="00476571"/>
    <w:rsid w:val="004808A1"/>
    <w:rsid w:val="00480DB1"/>
    <w:rsid w:val="00486186"/>
    <w:rsid w:val="00492052"/>
    <w:rsid w:val="00493ED7"/>
    <w:rsid w:val="00495D4E"/>
    <w:rsid w:val="00496438"/>
    <w:rsid w:val="004A08A7"/>
    <w:rsid w:val="004A1D4B"/>
    <w:rsid w:val="004A475E"/>
    <w:rsid w:val="004A5D8F"/>
    <w:rsid w:val="004B1537"/>
    <w:rsid w:val="004B5368"/>
    <w:rsid w:val="004B7762"/>
    <w:rsid w:val="004D107C"/>
    <w:rsid w:val="004D29EE"/>
    <w:rsid w:val="004D4544"/>
    <w:rsid w:val="004D5EDB"/>
    <w:rsid w:val="004E4B35"/>
    <w:rsid w:val="004F3E5C"/>
    <w:rsid w:val="0050002A"/>
    <w:rsid w:val="00500979"/>
    <w:rsid w:val="00505675"/>
    <w:rsid w:val="00513FEF"/>
    <w:rsid w:val="0052440A"/>
    <w:rsid w:val="005259F6"/>
    <w:rsid w:val="00527915"/>
    <w:rsid w:val="00540F73"/>
    <w:rsid w:val="00541104"/>
    <w:rsid w:val="00544D73"/>
    <w:rsid w:val="0054670C"/>
    <w:rsid w:val="00550FCB"/>
    <w:rsid w:val="005577C2"/>
    <w:rsid w:val="00564811"/>
    <w:rsid w:val="005870B5"/>
    <w:rsid w:val="005B4A1E"/>
    <w:rsid w:val="005D4E02"/>
    <w:rsid w:val="005E23CD"/>
    <w:rsid w:val="005F1934"/>
    <w:rsid w:val="005F6D03"/>
    <w:rsid w:val="00600952"/>
    <w:rsid w:val="006018B0"/>
    <w:rsid w:val="00601BCE"/>
    <w:rsid w:val="00606559"/>
    <w:rsid w:val="00612A67"/>
    <w:rsid w:val="00613060"/>
    <w:rsid w:val="006215A9"/>
    <w:rsid w:val="006231E3"/>
    <w:rsid w:val="00623D4A"/>
    <w:rsid w:val="00625B20"/>
    <w:rsid w:val="006311DE"/>
    <w:rsid w:val="00632861"/>
    <w:rsid w:val="00635DAF"/>
    <w:rsid w:val="00636C6F"/>
    <w:rsid w:val="0064060C"/>
    <w:rsid w:val="00640A5A"/>
    <w:rsid w:val="00656D58"/>
    <w:rsid w:val="00657211"/>
    <w:rsid w:val="006614BF"/>
    <w:rsid w:val="00667BCF"/>
    <w:rsid w:val="006722FB"/>
    <w:rsid w:val="006760F1"/>
    <w:rsid w:val="00693515"/>
    <w:rsid w:val="00697694"/>
    <w:rsid w:val="006A3EE3"/>
    <w:rsid w:val="006A4DF8"/>
    <w:rsid w:val="006A675E"/>
    <w:rsid w:val="006A6A9A"/>
    <w:rsid w:val="006A7621"/>
    <w:rsid w:val="006B11E4"/>
    <w:rsid w:val="006B4BCC"/>
    <w:rsid w:val="006B6E07"/>
    <w:rsid w:val="006B75B5"/>
    <w:rsid w:val="006B7CF8"/>
    <w:rsid w:val="006B7FD7"/>
    <w:rsid w:val="006C34DB"/>
    <w:rsid w:val="006D191E"/>
    <w:rsid w:val="006D477F"/>
    <w:rsid w:val="006D744D"/>
    <w:rsid w:val="006E539A"/>
    <w:rsid w:val="00706465"/>
    <w:rsid w:val="00706ABA"/>
    <w:rsid w:val="007138D8"/>
    <w:rsid w:val="0071551B"/>
    <w:rsid w:val="00724ACC"/>
    <w:rsid w:val="00727C08"/>
    <w:rsid w:val="00731035"/>
    <w:rsid w:val="007369AA"/>
    <w:rsid w:val="007444C1"/>
    <w:rsid w:val="007475A9"/>
    <w:rsid w:val="007502D6"/>
    <w:rsid w:val="00760758"/>
    <w:rsid w:val="007629B0"/>
    <w:rsid w:val="007639F0"/>
    <w:rsid w:val="007703D3"/>
    <w:rsid w:val="00770552"/>
    <w:rsid w:val="00770786"/>
    <w:rsid w:val="00771143"/>
    <w:rsid w:val="0077154A"/>
    <w:rsid w:val="00773839"/>
    <w:rsid w:val="007755B5"/>
    <w:rsid w:val="007771C7"/>
    <w:rsid w:val="00782BB0"/>
    <w:rsid w:val="00797C33"/>
    <w:rsid w:val="007A292F"/>
    <w:rsid w:val="007A2CEB"/>
    <w:rsid w:val="007A6288"/>
    <w:rsid w:val="007A7336"/>
    <w:rsid w:val="007B2BA8"/>
    <w:rsid w:val="007B319F"/>
    <w:rsid w:val="007B6012"/>
    <w:rsid w:val="007C362E"/>
    <w:rsid w:val="007C7BAA"/>
    <w:rsid w:val="007E1274"/>
    <w:rsid w:val="007E59A5"/>
    <w:rsid w:val="007E6BA4"/>
    <w:rsid w:val="007F4245"/>
    <w:rsid w:val="007F4784"/>
    <w:rsid w:val="007F6810"/>
    <w:rsid w:val="007F7B71"/>
    <w:rsid w:val="008130EC"/>
    <w:rsid w:val="0081346E"/>
    <w:rsid w:val="0081383B"/>
    <w:rsid w:val="00817676"/>
    <w:rsid w:val="008209D6"/>
    <w:rsid w:val="008224A1"/>
    <w:rsid w:val="00840D69"/>
    <w:rsid w:val="00841F53"/>
    <w:rsid w:val="008425BD"/>
    <w:rsid w:val="00844AFA"/>
    <w:rsid w:val="008456A9"/>
    <w:rsid w:val="008504D0"/>
    <w:rsid w:val="00853B14"/>
    <w:rsid w:val="00854482"/>
    <w:rsid w:val="0085566A"/>
    <w:rsid w:val="008625D5"/>
    <w:rsid w:val="00863B74"/>
    <w:rsid w:val="00865312"/>
    <w:rsid w:val="0087278C"/>
    <w:rsid w:val="00896B98"/>
    <w:rsid w:val="008A5632"/>
    <w:rsid w:val="008A6968"/>
    <w:rsid w:val="008B3E9C"/>
    <w:rsid w:val="008B460B"/>
    <w:rsid w:val="008B5D1E"/>
    <w:rsid w:val="008C46E1"/>
    <w:rsid w:val="008D5FA7"/>
    <w:rsid w:val="008D6AF6"/>
    <w:rsid w:val="008E08EE"/>
    <w:rsid w:val="008E0EB8"/>
    <w:rsid w:val="008E1667"/>
    <w:rsid w:val="008E22DE"/>
    <w:rsid w:val="008F1701"/>
    <w:rsid w:val="008F278F"/>
    <w:rsid w:val="009026F1"/>
    <w:rsid w:val="00906870"/>
    <w:rsid w:val="00920396"/>
    <w:rsid w:val="00927BA8"/>
    <w:rsid w:val="00931C04"/>
    <w:rsid w:val="00932043"/>
    <w:rsid w:val="009545D1"/>
    <w:rsid w:val="009555C9"/>
    <w:rsid w:val="0095670B"/>
    <w:rsid w:val="00961EA5"/>
    <w:rsid w:val="00963C8A"/>
    <w:rsid w:val="00964BEA"/>
    <w:rsid w:val="00965D71"/>
    <w:rsid w:val="00967E3E"/>
    <w:rsid w:val="00970E08"/>
    <w:rsid w:val="009725F4"/>
    <w:rsid w:val="009804CC"/>
    <w:rsid w:val="00983A71"/>
    <w:rsid w:val="00991C62"/>
    <w:rsid w:val="0099301D"/>
    <w:rsid w:val="00996E80"/>
    <w:rsid w:val="00997A8D"/>
    <w:rsid w:val="009A56C6"/>
    <w:rsid w:val="009D22FF"/>
    <w:rsid w:val="009E034C"/>
    <w:rsid w:val="009E2B3D"/>
    <w:rsid w:val="009F02F4"/>
    <w:rsid w:val="009F38CC"/>
    <w:rsid w:val="009F76E2"/>
    <w:rsid w:val="00A01D31"/>
    <w:rsid w:val="00A0437F"/>
    <w:rsid w:val="00A077BB"/>
    <w:rsid w:val="00A128DC"/>
    <w:rsid w:val="00A14805"/>
    <w:rsid w:val="00A14F90"/>
    <w:rsid w:val="00A1728D"/>
    <w:rsid w:val="00A175C4"/>
    <w:rsid w:val="00A246CD"/>
    <w:rsid w:val="00A26889"/>
    <w:rsid w:val="00A31B50"/>
    <w:rsid w:val="00A33B07"/>
    <w:rsid w:val="00A53076"/>
    <w:rsid w:val="00A54493"/>
    <w:rsid w:val="00A55888"/>
    <w:rsid w:val="00A605BB"/>
    <w:rsid w:val="00A6409F"/>
    <w:rsid w:val="00A67DF1"/>
    <w:rsid w:val="00A72EE8"/>
    <w:rsid w:val="00A736E7"/>
    <w:rsid w:val="00A76190"/>
    <w:rsid w:val="00A81D8C"/>
    <w:rsid w:val="00A864D8"/>
    <w:rsid w:val="00A87A1C"/>
    <w:rsid w:val="00A93FBA"/>
    <w:rsid w:val="00A9590B"/>
    <w:rsid w:val="00A973A8"/>
    <w:rsid w:val="00AA7E9C"/>
    <w:rsid w:val="00AB5D43"/>
    <w:rsid w:val="00AC2221"/>
    <w:rsid w:val="00AC44BD"/>
    <w:rsid w:val="00AD4436"/>
    <w:rsid w:val="00AD4802"/>
    <w:rsid w:val="00AD73F0"/>
    <w:rsid w:val="00AE01CD"/>
    <w:rsid w:val="00AE2F55"/>
    <w:rsid w:val="00AE41BF"/>
    <w:rsid w:val="00AF25B6"/>
    <w:rsid w:val="00AF2944"/>
    <w:rsid w:val="00AF3CC6"/>
    <w:rsid w:val="00AF518D"/>
    <w:rsid w:val="00B008B1"/>
    <w:rsid w:val="00B0396E"/>
    <w:rsid w:val="00B07CC8"/>
    <w:rsid w:val="00B15647"/>
    <w:rsid w:val="00B177BA"/>
    <w:rsid w:val="00B24373"/>
    <w:rsid w:val="00B34E24"/>
    <w:rsid w:val="00B37D99"/>
    <w:rsid w:val="00B418DB"/>
    <w:rsid w:val="00B41C4C"/>
    <w:rsid w:val="00B42D96"/>
    <w:rsid w:val="00B46B23"/>
    <w:rsid w:val="00B50CA4"/>
    <w:rsid w:val="00B50E41"/>
    <w:rsid w:val="00B51900"/>
    <w:rsid w:val="00B55044"/>
    <w:rsid w:val="00B64647"/>
    <w:rsid w:val="00B64AF1"/>
    <w:rsid w:val="00B661F1"/>
    <w:rsid w:val="00B66968"/>
    <w:rsid w:val="00B875F2"/>
    <w:rsid w:val="00B92FF0"/>
    <w:rsid w:val="00B94E7A"/>
    <w:rsid w:val="00BA096D"/>
    <w:rsid w:val="00BA4398"/>
    <w:rsid w:val="00BA5FAE"/>
    <w:rsid w:val="00BB0E2A"/>
    <w:rsid w:val="00BB19A6"/>
    <w:rsid w:val="00BB6BE0"/>
    <w:rsid w:val="00BC1443"/>
    <w:rsid w:val="00BC3D22"/>
    <w:rsid w:val="00BD0FD3"/>
    <w:rsid w:val="00BD302E"/>
    <w:rsid w:val="00BD5DB3"/>
    <w:rsid w:val="00BD7D89"/>
    <w:rsid w:val="00BF17AA"/>
    <w:rsid w:val="00BF296C"/>
    <w:rsid w:val="00BF41FD"/>
    <w:rsid w:val="00BF6495"/>
    <w:rsid w:val="00BF7D2A"/>
    <w:rsid w:val="00C13C96"/>
    <w:rsid w:val="00C157BC"/>
    <w:rsid w:val="00C213B3"/>
    <w:rsid w:val="00C25E84"/>
    <w:rsid w:val="00C36106"/>
    <w:rsid w:val="00C3724F"/>
    <w:rsid w:val="00C470B5"/>
    <w:rsid w:val="00C47FDC"/>
    <w:rsid w:val="00C542F5"/>
    <w:rsid w:val="00C604D6"/>
    <w:rsid w:val="00C64019"/>
    <w:rsid w:val="00C71C4F"/>
    <w:rsid w:val="00C72160"/>
    <w:rsid w:val="00C73B54"/>
    <w:rsid w:val="00C76E92"/>
    <w:rsid w:val="00C77606"/>
    <w:rsid w:val="00C82B33"/>
    <w:rsid w:val="00C9607B"/>
    <w:rsid w:val="00CA1409"/>
    <w:rsid w:val="00CA1607"/>
    <w:rsid w:val="00CA2096"/>
    <w:rsid w:val="00CA3C58"/>
    <w:rsid w:val="00CB05FB"/>
    <w:rsid w:val="00CB34C6"/>
    <w:rsid w:val="00CB4E9F"/>
    <w:rsid w:val="00CB5EED"/>
    <w:rsid w:val="00CB7B05"/>
    <w:rsid w:val="00CC393C"/>
    <w:rsid w:val="00CC3F78"/>
    <w:rsid w:val="00CC44E2"/>
    <w:rsid w:val="00CD0DBC"/>
    <w:rsid w:val="00CD1CEE"/>
    <w:rsid w:val="00CE3021"/>
    <w:rsid w:val="00CF5361"/>
    <w:rsid w:val="00D0181A"/>
    <w:rsid w:val="00D023E1"/>
    <w:rsid w:val="00D12ED8"/>
    <w:rsid w:val="00D136B1"/>
    <w:rsid w:val="00D138F6"/>
    <w:rsid w:val="00D1395D"/>
    <w:rsid w:val="00D13F28"/>
    <w:rsid w:val="00D14734"/>
    <w:rsid w:val="00D27C3B"/>
    <w:rsid w:val="00D33743"/>
    <w:rsid w:val="00D35D73"/>
    <w:rsid w:val="00D42C65"/>
    <w:rsid w:val="00D453F5"/>
    <w:rsid w:val="00D468D5"/>
    <w:rsid w:val="00D51BB7"/>
    <w:rsid w:val="00D54366"/>
    <w:rsid w:val="00D57471"/>
    <w:rsid w:val="00D63314"/>
    <w:rsid w:val="00D64A0D"/>
    <w:rsid w:val="00D654FA"/>
    <w:rsid w:val="00D735B7"/>
    <w:rsid w:val="00D80513"/>
    <w:rsid w:val="00D92717"/>
    <w:rsid w:val="00D94B11"/>
    <w:rsid w:val="00D96BBE"/>
    <w:rsid w:val="00DA05D4"/>
    <w:rsid w:val="00DA1763"/>
    <w:rsid w:val="00DA2597"/>
    <w:rsid w:val="00DA2CAC"/>
    <w:rsid w:val="00DA3A58"/>
    <w:rsid w:val="00DA4F62"/>
    <w:rsid w:val="00DA6AB7"/>
    <w:rsid w:val="00DB36FE"/>
    <w:rsid w:val="00DB4185"/>
    <w:rsid w:val="00DC3903"/>
    <w:rsid w:val="00DC5204"/>
    <w:rsid w:val="00DE29E6"/>
    <w:rsid w:val="00DE69AC"/>
    <w:rsid w:val="00DE7D6A"/>
    <w:rsid w:val="00DF006A"/>
    <w:rsid w:val="00DF5468"/>
    <w:rsid w:val="00E0621A"/>
    <w:rsid w:val="00E111DF"/>
    <w:rsid w:val="00E1190B"/>
    <w:rsid w:val="00E1571E"/>
    <w:rsid w:val="00E1699C"/>
    <w:rsid w:val="00E17065"/>
    <w:rsid w:val="00E17776"/>
    <w:rsid w:val="00E21B40"/>
    <w:rsid w:val="00E23492"/>
    <w:rsid w:val="00E313AB"/>
    <w:rsid w:val="00E3622E"/>
    <w:rsid w:val="00E36B3C"/>
    <w:rsid w:val="00E36F48"/>
    <w:rsid w:val="00E376A5"/>
    <w:rsid w:val="00E422F3"/>
    <w:rsid w:val="00E50C68"/>
    <w:rsid w:val="00E52824"/>
    <w:rsid w:val="00E57E68"/>
    <w:rsid w:val="00E8364A"/>
    <w:rsid w:val="00E843C2"/>
    <w:rsid w:val="00E85F9C"/>
    <w:rsid w:val="00E87B49"/>
    <w:rsid w:val="00E913A1"/>
    <w:rsid w:val="00E92223"/>
    <w:rsid w:val="00E939C7"/>
    <w:rsid w:val="00E96ADE"/>
    <w:rsid w:val="00EA16B9"/>
    <w:rsid w:val="00EA406B"/>
    <w:rsid w:val="00EA645C"/>
    <w:rsid w:val="00EB25C8"/>
    <w:rsid w:val="00EB4D11"/>
    <w:rsid w:val="00EB60B4"/>
    <w:rsid w:val="00EB6CA0"/>
    <w:rsid w:val="00EC1642"/>
    <w:rsid w:val="00EC2032"/>
    <w:rsid w:val="00EC47BA"/>
    <w:rsid w:val="00EC7236"/>
    <w:rsid w:val="00EC79E4"/>
    <w:rsid w:val="00ED5EF8"/>
    <w:rsid w:val="00ED744A"/>
    <w:rsid w:val="00EE55CB"/>
    <w:rsid w:val="00EF1F26"/>
    <w:rsid w:val="00EF33BA"/>
    <w:rsid w:val="00F0032A"/>
    <w:rsid w:val="00F04038"/>
    <w:rsid w:val="00F12B84"/>
    <w:rsid w:val="00F179EA"/>
    <w:rsid w:val="00F26C26"/>
    <w:rsid w:val="00F41C79"/>
    <w:rsid w:val="00F75E95"/>
    <w:rsid w:val="00F84F41"/>
    <w:rsid w:val="00F9130C"/>
    <w:rsid w:val="00F93395"/>
    <w:rsid w:val="00F933F0"/>
    <w:rsid w:val="00F96760"/>
    <w:rsid w:val="00FC3B3A"/>
    <w:rsid w:val="00FC4E21"/>
    <w:rsid w:val="00FD08EF"/>
    <w:rsid w:val="00FD3E5A"/>
    <w:rsid w:val="00FE184C"/>
    <w:rsid w:val="00FE6AF1"/>
    <w:rsid w:val="00FF02AB"/>
    <w:rsid w:val="00FF1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1CE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60758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643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1-05-25T13:56:00Z</dcterms:created>
  <dcterms:modified xsi:type="dcterms:W3CDTF">2021-05-26T14:43:00Z</dcterms:modified>
</cp:coreProperties>
</file>